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5D139" w14:textId="77777777" w:rsidR="0048609E" w:rsidRDefault="0048609E" w:rsidP="0048609E">
      <w:pPr>
        <w:pStyle w:val="SupplementaryMaterial"/>
      </w:pPr>
      <w:r w:rsidRPr="001549D3">
        <w:t>Supplementary Material</w:t>
      </w:r>
    </w:p>
    <w:p w14:paraId="4AD86660" w14:textId="77777777" w:rsidR="0048609E" w:rsidRPr="0048609E" w:rsidRDefault="0048609E" w:rsidP="0048609E">
      <w:pPr>
        <w:pStyle w:val="Title"/>
        <w:rPr>
          <w:sz w:val="32"/>
          <w:szCs w:val="32"/>
        </w:rPr>
      </w:pPr>
    </w:p>
    <w:p w14:paraId="6ADC5594" w14:textId="77777777" w:rsidR="0048609E" w:rsidRPr="00CD46B9" w:rsidRDefault="0048609E" w:rsidP="0048609E">
      <w:pPr>
        <w:spacing w:after="0"/>
        <w:jc w:val="center"/>
        <w:outlineLvl w:val="0"/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</w:pPr>
      <w:r w:rsidRPr="00CD46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Evidence for ecological flexibility in the cosmopolitan genus </w:t>
      </w:r>
      <w:proofErr w:type="spellStart"/>
      <w:r w:rsidRPr="00CD46B9"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  <w:t>Curtobacterium</w:t>
      </w:r>
      <w:proofErr w:type="spellEnd"/>
    </w:p>
    <w:p w14:paraId="21CBED67" w14:textId="77777777" w:rsidR="0048609E" w:rsidRPr="00CD46B9" w:rsidRDefault="0048609E" w:rsidP="0048609E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275F4BC8" w14:textId="77777777" w:rsidR="0048609E" w:rsidRPr="00CD46B9" w:rsidRDefault="0048609E" w:rsidP="0048609E">
      <w:pPr>
        <w:spacing w:after="0"/>
        <w:rPr>
          <w:rFonts w:ascii="Times New Roman" w:hAnsi="Times New Roman" w:cs="Times New Roman"/>
          <w:b/>
          <w:color w:val="000000" w:themeColor="text1"/>
          <w:vertAlign w:val="superscript"/>
        </w:rPr>
      </w:pPr>
      <w:r w:rsidRPr="00CD46B9">
        <w:rPr>
          <w:rFonts w:ascii="Times New Roman" w:hAnsi="Times New Roman" w:cs="Times New Roman"/>
          <w:b/>
          <w:color w:val="000000" w:themeColor="text1"/>
        </w:rPr>
        <w:t>Alexander B. Chase</w:t>
      </w:r>
      <w:r w:rsidRPr="00CD46B9">
        <w:rPr>
          <w:rFonts w:ascii="Times New Roman" w:hAnsi="Times New Roman" w:cs="Times New Roman"/>
          <w:b/>
          <w:color w:val="000000" w:themeColor="text1"/>
          <w:vertAlign w:val="superscript"/>
        </w:rPr>
        <w:t>1*</w:t>
      </w:r>
      <w:r w:rsidRPr="00CD46B9">
        <w:rPr>
          <w:rFonts w:ascii="Times New Roman" w:hAnsi="Times New Roman" w:cs="Times New Roman"/>
          <w:b/>
          <w:color w:val="000000" w:themeColor="text1"/>
        </w:rPr>
        <w:t>, Philip Arevalo</w:t>
      </w:r>
      <w:r w:rsidRPr="00CD46B9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 w:rsidRPr="00CD46B9">
        <w:rPr>
          <w:rFonts w:ascii="Times New Roman" w:hAnsi="Times New Roman" w:cs="Times New Roman"/>
          <w:b/>
          <w:color w:val="000000" w:themeColor="text1"/>
        </w:rPr>
        <w:t>, Martin F. Polz</w:t>
      </w:r>
      <w:r w:rsidRPr="00CD46B9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 w:rsidRPr="00CD46B9">
        <w:rPr>
          <w:rFonts w:ascii="Times New Roman" w:hAnsi="Times New Roman" w:cs="Times New Roman"/>
          <w:b/>
          <w:color w:val="000000" w:themeColor="text1"/>
        </w:rPr>
        <w:t>, Renaud Berlemont</w:t>
      </w:r>
      <w:r w:rsidRPr="00CD46B9">
        <w:rPr>
          <w:rFonts w:ascii="Times New Roman" w:hAnsi="Times New Roman" w:cs="Times New Roman"/>
          <w:b/>
          <w:color w:val="000000" w:themeColor="text1"/>
          <w:vertAlign w:val="superscript"/>
        </w:rPr>
        <w:t>3</w:t>
      </w:r>
      <w:r w:rsidRPr="00CD46B9">
        <w:rPr>
          <w:rFonts w:ascii="Times New Roman" w:hAnsi="Times New Roman" w:cs="Times New Roman"/>
          <w:b/>
          <w:color w:val="000000" w:themeColor="text1"/>
        </w:rPr>
        <w:t>, and Jennifer B.H. Martiny</w:t>
      </w:r>
      <w:r w:rsidRPr="00CD46B9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</w:p>
    <w:p w14:paraId="0DEAF673" w14:textId="77777777" w:rsidR="0048609E" w:rsidRDefault="0048609E" w:rsidP="0048609E">
      <w:pPr>
        <w:spacing w:after="0"/>
        <w:rPr>
          <w:rFonts w:ascii="Times New Roman" w:hAnsi="Times New Roman" w:cs="Times New Roman"/>
        </w:rPr>
      </w:pPr>
    </w:p>
    <w:p w14:paraId="09FD5580" w14:textId="77777777" w:rsidR="0048609E" w:rsidRDefault="0048609E" w:rsidP="0048609E">
      <w:pPr>
        <w:spacing w:after="0"/>
        <w:rPr>
          <w:rFonts w:ascii="Times New Roman" w:hAnsi="Times New Roman" w:cs="Times New Roman"/>
        </w:rPr>
      </w:pPr>
    </w:p>
    <w:p w14:paraId="56C5BA0F" w14:textId="77777777" w:rsidR="0048609E" w:rsidRPr="00CD46B9" w:rsidRDefault="0048609E" w:rsidP="0048609E">
      <w:pPr>
        <w:spacing w:after="0"/>
        <w:rPr>
          <w:rFonts w:ascii="Times New Roman" w:hAnsi="Times New Roman" w:cs="Times New Roman"/>
        </w:rPr>
      </w:pPr>
      <w:r w:rsidRPr="00CD46B9">
        <w:rPr>
          <w:rFonts w:ascii="Times New Roman" w:hAnsi="Times New Roman" w:cs="Times New Roman"/>
        </w:rPr>
        <w:t>Supplementary Table 1. Meta</w:t>
      </w:r>
      <w:bookmarkStart w:id="0" w:name="_GoBack"/>
      <w:bookmarkEnd w:id="0"/>
      <w:r w:rsidRPr="00CD46B9">
        <w:rPr>
          <w:rFonts w:ascii="Times New Roman" w:hAnsi="Times New Roman" w:cs="Times New Roman"/>
        </w:rPr>
        <w:t xml:space="preserve">data associated with collected </w:t>
      </w:r>
      <w:proofErr w:type="spellStart"/>
      <w:r w:rsidRPr="00CD46B9">
        <w:rPr>
          <w:rFonts w:ascii="Times New Roman" w:hAnsi="Times New Roman" w:cs="Times New Roman"/>
          <w:i/>
        </w:rPr>
        <w:t>Curtobacterium</w:t>
      </w:r>
      <w:proofErr w:type="spellEnd"/>
      <w:r w:rsidRPr="00CD46B9">
        <w:rPr>
          <w:rFonts w:ascii="Times New Roman" w:hAnsi="Times New Roman" w:cs="Times New Roman"/>
        </w:rPr>
        <w:t xml:space="preserve"> samples derived from </w:t>
      </w:r>
      <w:proofErr w:type="spellStart"/>
      <w:r w:rsidRPr="00CD46B9">
        <w:rPr>
          <w:rFonts w:ascii="Times New Roman" w:hAnsi="Times New Roman" w:cs="Times New Roman"/>
        </w:rPr>
        <w:t>GenBank</w:t>
      </w:r>
      <w:proofErr w:type="spellEnd"/>
      <w:r w:rsidRPr="00CD46B9">
        <w:rPr>
          <w:rFonts w:ascii="Times New Roman" w:hAnsi="Times New Roman" w:cs="Times New Roman"/>
        </w:rPr>
        <w:t xml:space="preserve"> and the Earth Microbiome Project databases. Samples were manually grouped into ecosystems based on the isolation source of sample.</w:t>
      </w:r>
    </w:p>
    <w:p w14:paraId="7A7FB1E1" w14:textId="77777777" w:rsidR="0048609E" w:rsidRPr="00CD46B9" w:rsidRDefault="0048609E" w:rsidP="0048609E">
      <w:pPr>
        <w:spacing w:after="0"/>
        <w:rPr>
          <w:rFonts w:ascii="Times New Roman" w:hAnsi="Times New Roman" w:cs="Times New Roman"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1480"/>
        <w:gridCol w:w="857"/>
        <w:gridCol w:w="1703"/>
        <w:gridCol w:w="997"/>
        <w:gridCol w:w="1703"/>
        <w:gridCol w:w="1170"/>
        <w:gridCol w:w="1710"/>
      </w:tblGrid>
      <w:tr w:rsidR="0048609E" w:rsidRPr="00CD46B9" w14:paraId="2769406E" w14:textId="77777777" w:rsidTr="0048609E">
        <w:trPr>
          <w:trHeight w:val="320"/>
        </w:trPr>
        <w:tc>
          <w:tcPr>
            <w:tcW w:w="1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FD7FC2D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osystem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</w:tcPr>
          <w:p w14:paraId="6BF21280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Databases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</w:tcPr>
          <w:p w14:paraId="40BCB5A1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</w:tcPr>
          <w:p w14:paraId="2290C884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th Microbiome Project</w:t>
            </w:r>
          </w:p>
        </w:tc>
      </w:tr>
      <w:tr w:rsidR="0048609E" w:rsidRPr="00CD46B9" w14:paraId="64BC405D" w14:textId="77777777" w:rsidTr="0048609E">
        <w:trPr>
          <w:trHeight w:val="340"/>
        </w:trPr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BD97296" w14:textId="77777777" w:rsidR="0048609E" w:rsidRPr="00CD46B9" w:rsidRDefault="0048609E" w:rsidP="009F07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</w:tcPr>
          <w:p w14:paraId="300DA7EE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16F01B39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f Sampl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</w:tcPr>
          <w:p w14:paraId="1451114F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0511AEA3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f Samp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</w:tcPr>
          <w:p w14:paraId="126559C4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553170AB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f Samples</w:t>
            </w:r>
          </w:p>
        </w:tc>
      </w:tr>
      <w:tr w:rsidR="0048609E" w:rsidRPr="00CD46B9" w14:paraId="60CF1DC2" w14:textId="77777777" w:rsidTr="0048609E">
        <w:trPr>
          <w:trHeight w:val="66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4FE0D5F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Animal Microbiom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CA55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85EA08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2.9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15DE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039AC5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4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6F73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A18098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5.9%</w:t>
            </w:r>
          </w:p>
        </w:tc>
      </w:tr>
      <w:tr w:rsidR="0048609E" w:rsidRPr="00CD46B9" w14:paraId="250851B8" w14:textId="77777777" w:rsidTr="0048609E">
        <w:trPr>
          <w:trHeight w:val="66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vAlign w:val="center"/>
          </w:tcPr>
          <w:p w14:paraId="04B593D1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Aquati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44F46176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6E4BCFF8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8.3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6D7650B5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6F031415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6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64264BDC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2C3915DC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9.0%</w:t>
            </w:r>
          </w:p>
        </w:tc>
      </w:tr>
      <w:tr w:rsidR="0048609E" w:rsidRPr="00CD46B9" w14:paraId="63F29C37" w14:textId="77777777" w:rsidTr="0048609E">
        <w:trPr>
          <w:trHeight w:val="66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B33CD8B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Artificia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3533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42A7FD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732B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D625CB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3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A92D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8AE150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4.4%</w:t>
            </w:r>
          </w:p>
        </w:tc>
      </w:tr>
      <w:tr w:rsidR="0048609E" w:rsidRPr="00CD46B9" w14:paraId="7193F4AA" w14:textId="77777777" w:rsidTr="0048609E">
        <w:trPr>
          <w:trHeight w:val="66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vAlign w:val="center"/>
          </w:tcPr>
          <w:p w14:paraId="6D5FE83B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Atmospher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135D221D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76F25D9E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4AFE613F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1BE588A1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4FB73AB1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4353669A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48609E" w:rsidRPr="00CD46B9" w14:paraId="090A3AAA" w14:textId="77777777" w:rsidTr="0048609E">
        <w:trPr>
          <w:trHeight w:val="66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41E0BFA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Human Microbiom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5728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224B22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26.9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3AA2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3B262F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0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7792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8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DBF31B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32.6%</w:t>
            </w:r>
          </w:p>
        </w:tc>
      </w:tr>
      <w:tr w:rsidR="0048609E" w:rsidRPr="00CD46B9" w14:paraId="2547656D" w14:textId="77777777" w:rsidTr="0048609E">
        <w:trPr>
          <w:trHeight w:val="66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vAlign w:val="center"/>
          </w:tcPr>
          <w:p w14:paraId="687935CA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Ic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0D1182C4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73D260C2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68D6DE39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16181257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34846115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558D356C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</w:tr>
      <w:tr w:rsidR="0048609E" w:rsidRPr="00CD46B9" w14:paraId="506F0695" w14:textId="77777777" w:rsidTr="0048609E">
        <w:trPr>
          <w:trHeight w:val="66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F0ABD5F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Terrestria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B6E3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154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E7DFFB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46.1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7EE5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61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78E173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70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AC7A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9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7EAAE7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</w:rPr>
              <w:t>37.5%</w:t>
            </w:r>
          </w:p>
        </w:tc>
      </w:tr>
      <w:tr w:rsidR="0048609E" w:rsidRPr="00CD46B9" w14:paraId="09351EF0" w14:textId="77777777" w:rsidTr="0048609E">
        <w:trPr>
          <w:trHeight w:val="34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5C517B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AEB3E0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46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376A33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F1E77D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7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4A92C1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ECE8FB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69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B2AA1E" w14:textId="77777777" w:rsidR="0048609E" w:rsidRPr="00CD46B9" w:rsidRDefault="0048609E" w:rsidP="009F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</w:tbl>
    <w:p w14:paraId="55F08F17" w14:textId="77777777" w:rsidR="0048609E" w:rsidRPr="00CD46B9" w:rsidRDefault="0048609E" w:rsidP="0048609E">
      <w:pPr>
        <w:rPr>
          <w:rFonts w:ascii="Times New Roman" w:hAnsi="Times New Roman" w:cs="Times New Roman"/>
        </w:rPr>
      </w:pPr>
      <w:r w:rsidRPr="00CD46B9">
        <w:rPr>
          <w:rFonts w:ascii="Times New Roman" w:hAnsi="Times New Roman" w:cs="Times New Roman"/>
        </w:rPr>
        <w:br w:type="page"/>
      </w:r>
      <w:r w:rsidRPr="00CD46B9">
        <w:rPr>
          <w:rFonts w:ascii="Times New Roman" w:hAnsi="Times New Roman" w:cs="Times New Roman"/>
        </w:rPr>
        <w:lastRenderedPageBreak/>
        <w:t xml:space="preserve">Supplementary Table 2. List of glycoside hydrolase (GH) families and </w:t>
      </w:r>
      <w:r w:rsidRPr="00CD46B9">
        <w:rPr>
          <w:rFonts w:ascii="Times New Roman" w:hAnsi="Times New Roman" w:cs="Times New Roman"/>
          <w:color w:val="000000" w:themeColor="text1"/>
        </w:rPr>
        <w:t>carbohydrate binding modules (CBMs), associated protein family (</w:t>
      </w:r>
      <w:proofErr w:type="spellStart"/>
      <w:r w:rsidRPr="00CD46B9">
        <w:rPr>
          <w:rFonts w:ascii="Times New Roman" w:hAnsi="Times New Roman" w:cs="Times New Roman"/>
          <w:color w:val="000000" w:themeColor="text1"/>
        </w:rPr>
        <w:t>Pfam</w:t>
      </w:r>
      <w:proofErr w:type="spellEnd"/>
      <w:r w:rsidRPr="00CD46B9">
        <w:rPr>
          <w:rFonts w:ascii="Times New Roman" w:hAnsi="Times New Roman" w:cs="Times New Roman"/>
          <w:color w:val="000000" w:themeColor="text1"/>
        </w:rPr>
        <w:t xml:space="preserve">) IDs, and the expected target substrate. </w:t>
      </w:r>
    </w:p>
    <w:tbl>
      <w:tblPr>
        <w:tblW w:w="8200" w:type="dxa"/>
        <w:tblInd w:w="108" w:type="dxa"/>
        <w:tblLook w:val="04A0" w:firstRow="1" w:lastRow="0" w:firstColumn="1" w:lastColumn="0" w:noHBand="0" w:noVBand="1"/>
      </w:tblPr>
      <w:tblGrid>
        <w:gridCol w:w="805"/>
        <w:gridCol w:w="1030"/>
        <w:gridCol w:w="2560"/>
        <w:gridCol w:w="1139"/>
        <w:gridCol w:w="1030"/>
        <w:gridCol w:w="2060"/>
      </w:tblGrid>
      <w:tr w:rsidR="0048609E" w:rsidRPr="00CD46B9" w14:paraId="0A0751F8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08AE3E26" w14:textId="77777777" w:rsidR="0048609E" w:rsidRPr="00CD46B9" w:rsidRDefault="0048609E" w:rsidP="009F07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1F92F4A6" w14:textId="77777777" w:rsidR="0048609E" w:rsidRPr="00CD46B9" w:rsidRDefault="0048609E" w:rsidP="009F07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amID</w:t>
            </w:r>
            <w:proofErr w:type="spellEnd"/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63C04AA9" w14:textId="77777777" w:rsidR="0048609E" w:rsidRPr="00CD46B9" w:rsidRDefault="0048609E" w:rsidP="009F07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trat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62FD24BC" w14:textId="77777777" w:rsidR="0048609E" w:rsidRPr="00CD46B9" w:rsidRDefault="0048609E" w:rsidP="009F07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BM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24773D5B" w14:textId="77777777" w:rsidR="0048609E" w:rsidRPr="00CD46B9" w:rsidRDefault="0048609E" w:rsidP="009F07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amID</w:t>
            </w:r>
            <w:proofErr w:type="spellEnd"/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0D79859B" w14:textId="77777777" w:rsidR="0048609E" w:rsidRPr="00CD46B9" w:rsidRDefault="0048609E" w:rsidP="009F07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trate</w:t>
            </w:r>
          </w:p>
        </w:tc>
      </w:tr>
      <w:tr w:rsidR="0048609E" w:rsidRPr="00CD46B9" w14:paraId="0E1B06F4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559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21B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232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59B17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F8CE4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0D992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734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B8A19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6AEE1B13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78D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6EE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703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7869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63187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AD426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55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9285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ellulose</w:t>
            </w:r>
            <w:proofErr w:type="spellEnd"/>
          </w:p>
        </w:tc>
      </w:tr>
      <w:tr w:rsidR="0048609E" w:rsidRPr="00CD46B9" w14:paraId="31CA562B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96F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B58A33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8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7B7FD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E4B17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9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7962A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09A2FE13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7D9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D819F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8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693DC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749AF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4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68F59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ellulose</w:t>
            </w:r>
            <w:proofErr w:type="spellEnd"/>
          </w:p>
        </w:tc>
      </w:tr>
      <w:tr w:rsidR="0048609E" w:rsidRPr="00CD46B9" w14:paraId="51FB9748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CC4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CF6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933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63D6E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37BF1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9_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A9F1F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64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B5C96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ylan</w:t>
            </w:r>
            <w:proofErr w:type="spellEnd"/>
          </w:p>
        </w:tc>
      </w:tr>
      <w:tr w:rsidR="0048609E" w:rsidRPr="00CD46B9" w14:paraId="59655381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877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449FB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9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AF43B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C6557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0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CAA69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ellulose</w:t>
            </w:r>
            <w:proofErr w:type="spellEnd"/>
          </w:p>
        </w:tc>
      </w:tr>
      <w:tr w:rsidR="0048609E" w:rsidRPr="00CD46B9" w14:paraId="5F741E46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709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9DA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056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7139F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C900E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34B81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4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88500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ellulose</w:t>
            </w:r>
            <w:proofErr w:type="spellEnd"/>
          </w:p>
        </w:tc>
      </w:tr>
      <w:tr w:rsidR="0048609E" w:rsidRPr="00CD46B9" w14:paraId="0C8543A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BA409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4BCC0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19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DFCC3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AB1EF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8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CEFB2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hitin</w:t>
            </w:r>
            <w:proofErr w:type="spellEnd"/>
          </w:p>
        </w:tc>
      </w:tr>
      <w:tr w:rsidR="0048609E" w:rsidRPr="00CD46B9" w14:paraId="4E65956C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816AF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F20F0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15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3846E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04FC5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504E3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46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D5AD4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hitin</w:t>
            </w:r>
            <w:proofErr w:type="spellEnd"/>
          </w:p>
        </w:tc>
      </w:tr>
      <w:tr w:rsidR="0048609E" w:rsidRPr="00CD46B9" w14:paraId="0CEAB468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222A2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B7CC7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34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2B06A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AC365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ACE45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6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BFF37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675EF3DE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17AD6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644E6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84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20237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FDCE4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FFE5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60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2C58F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4D82C38F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BE858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686B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27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3B8E3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CBF5D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A286A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4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1591A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1535AB48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952EC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2F418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75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F0F63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2160E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7/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8EA8F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4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F44CD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69F6ED44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F8995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1F4A3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33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6EEEE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CF11D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EC58B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18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146F1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47198462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F94C1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E8773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45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31DAD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A6030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CE62C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4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B1551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3B3CF511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F86C5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61C73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67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24288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33889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0B5ED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68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417BF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arch</w:t>
            </w:r>
            <w:proofErr w:type="spellEnd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Glycogen</w:t>
            </w:r>
          </w:p>
        </w:tc>
      </w:tr>
      <w:tr w:rsidR="0048609E" w:rsidRPr="00CD46B9" w14:paraId="018DF0DF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92543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B5569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12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C7907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/ Glycog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FDBBC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19DB5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3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00AA3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7BA17F28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5E510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79EA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37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6F91C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/ Glycog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7DF2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78919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0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753C9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ixed</w:t>
            </w:r>
            <w:proofErr w:type="spellEnd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ysaccharides</w:t>
            </w:r>
          </w:p>
        </w:tc>
      </w:tr>
      <w:tr w:rsidR="0048609E" w:rsidRPr="00CD46B9" w14:paraId="6C08340E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824B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C5F5D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72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76410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/ Glycog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AA962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4EDE0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4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8DBE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71A9F520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C1FDD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32F0C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72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4CB2F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lant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7A033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DB622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92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522D8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1EAB700E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2DBF5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124A0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33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AF4EE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71E12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D6B59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06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00117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hitin</w:t>
            </w:r>
            <w:proofErr w:type="spellEnd"/>
          </w:p>
        </w:tc>
      </w:tr>
      <w:tr w:rsidR="0048609E" w:rsidRPr="00CD46B9" w14:paraId="0EF65C7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F690F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234EC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70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932C3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13619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92C4A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90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8E1CD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3758B9F2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46500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7997C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18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C088B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49524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E7704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699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CB03A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ylan</w:t>
            </w:r>
            <w:proofErr w:type="spellEnd"/>
          </w:p>
        </w:tc>
      </w:tr>
      <w:tr w:rsidR="0048609E" w:rsidRPr="00CD46B9" w14:paraId="7297F8D4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E2587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67FDF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72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86731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FA70C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C5754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9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322A9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0F1DE414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31DC7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E3C06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83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5852C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6D959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0F57E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9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D1C2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arch</w:t>
            </w:r>
            <w:proofErr w:type="spellEnd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Glycogen</w:t>
            </w:r>
          </w:p>
        </w:tc>
      </w:tr>
      <w:tr w:rsidR="0048609E" w:rsidRPr="00CD46B9" w14:paraId="61DBB857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C399E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F4D79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18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FF821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zy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2D813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C3204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947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BA22F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232DD2F4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3BC94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A69E2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15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E692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lant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4EA5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FED80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4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B28F3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4FFBE4C1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02B2A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8DA77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06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5E231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lant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74553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F5D32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83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B1830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739CC015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8391B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79C58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29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9C117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lant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57671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19A04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62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27EC3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0FB5401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81CCE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9DC4A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1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8E309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EB806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X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A9BE0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4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EB8E0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ellulose</w:t>
            </w:r>
            <w:proofErr w:type="spellEnd"/>
          </w:p>
        </w:tc>
      </w:tr>
      <w:tr w:rsidR="0048609E" w:rsidRPr="00CD46B9" w14:paraId="1510FA98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8BB7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ECFA3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05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488B2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0EB88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nect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C9BB5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7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25614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609E" w:rsidRPr="00CD46B9" w14:paraId="520F18A7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55F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8A4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05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D3791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A43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0DBC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164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41A28096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928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8F3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8244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5A2DB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B5E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D14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B4D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78C4A2AE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2BC43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138E5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0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161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6DA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FAD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257F7925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DD3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E93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3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EEBE9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6CC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360B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FBB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7B2E5EB8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360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8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0C6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074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A9645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imal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9CF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ACC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54D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7BD1F26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F4B5E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F3188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77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33C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7A3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303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639ED75E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96D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70C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2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133E6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lant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298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86B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30B8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6BCBE178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255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4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300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449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CF900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61E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342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EC4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5D7C51C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ABD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EDF24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8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71B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D84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56D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2BCC6AF6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5A7F4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D0EEC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8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42B8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4DA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2D6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62B019B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302F2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8E494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461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9D2B2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lant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C67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9A8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D19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17D08E4E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D7B60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702DD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289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9BB3D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79C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A68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379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3E977008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EFFB0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7D702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01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44DF6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9FE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676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291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2ABF40C0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B1AA3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DCBD0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37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4B96D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C14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737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67F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7A81D122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23C21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D8E87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53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5B9C8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21A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8229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DEA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0BDBA14C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40FA1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C71E3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01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DE35D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2C2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DE29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138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5BAEECE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C79B2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97158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71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20F1D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C31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235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0C69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7A7ACD0A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C39BF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43D74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51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A5C81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986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D85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E27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07B449B8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18E25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B0A24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774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4EB39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lant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B4D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7CE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EA8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1272C3ED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7CBC3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4C349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163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8A2C5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FB3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5A1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9CE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551CE98A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D3208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94D00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06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FDCB0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/ Glycog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38D2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424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20B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2A567BC6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3843E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91B68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05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1543E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829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83C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D6F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50F078BE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D7127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BB67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44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C3FAA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AE9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578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C83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23008E02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54EDD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35ECC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66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C9A90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020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89EE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23D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05F8DB1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A97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D95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2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9F2D9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4EB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10F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5E1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1B48A5DB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04C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6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371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633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CB227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741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4A5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A75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2C09916D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7AD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E800A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57F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9EC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22A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2BD4121D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1CC8E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53481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5B5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44D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C2D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77860F6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A6E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85A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319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699DA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r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164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0BE7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D43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4D8C3AC9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148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67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296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7477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BA39D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lant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D18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515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BD8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7F4974CB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213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DE050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7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4C30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AE5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644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6AB8F90F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1285C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1A2409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986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B1A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7F1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210C9D05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37B4E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22DBF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43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5CECA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2B7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822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A05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4B9EF09D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F08ED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A5FAD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32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9517C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r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B31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6C3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8BA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5CDC6AE0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818F4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6355C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65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DDFD0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7BB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0AD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175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49960A28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FD006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05078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19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FF4C1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099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781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DCF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0636081A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10883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47284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733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E04A3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CCF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128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5CA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7E18DB46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E17EF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D0F2C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66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FE410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FAE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A3C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2D3E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5EFDD5CF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A104C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40A24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244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9D634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/ Glycog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F94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179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E80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57CDB60A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00464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94269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559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988BA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lant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4CA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707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478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07993FC3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CD94D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D3FBE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66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74D50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E87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502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DF5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249B2ED7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2FDAE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EEB40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364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7E3D8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1F9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8D0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E1A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6550D1EF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60B4E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09416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63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2023A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lant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9FD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398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7CC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079841FE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92BBA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34E85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364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C2AED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634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579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A87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580ACE8E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284F7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7C754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747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ACB6F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imal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A06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9F1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77A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7373D50A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A300B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5F523B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797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E294E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imal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11DF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7B7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D795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465498F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DED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A6E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056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7FE7D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5A4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B407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34A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03676E1F" w14:textId="77777777" w:rsidTr="009F0752">
        <w:trPr>
          <w:trHeight w:val="144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6C0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98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7E7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8307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4E9C5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417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80B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D63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649CB3FC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F85DF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039001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8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E013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067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69E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356D9752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B1A80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89154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289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02FA3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72377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91A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8704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1CD84AE1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52E9B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DD3C3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290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5CEECA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imal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942C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3F3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012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59C48FE9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BD4A1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1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CF4E15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0583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F368A6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Polysacchar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8D28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2440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9A9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09E" w:rsidRPr="00CD46B9" w14:paraId="7E5F7FDD" w14:textId="77777777" w:rsidTr="009F0752">
        <w:trPr>
          <w:trHeight w:val="144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D1BD8D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c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61B73E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179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BFAA61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117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23D2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0E39" w14:textId="77777777" w:rsidR="0048609E" w:rsidRPr="00CD46B9" w:rsidRDefault="0048609E" w:rsidP="009F07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B9355A" w14:textId="77777777" w:rsidR="007D718D" w:rsidRDefault="0048609E"/>
    <w:sectPr w:rsidR="007D718D" w:rsidSect="00486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09E"/>
    <w:rsid w:val="00063720"/>
    <w:rsid w:val="001249F4"/>
    <w:rsid w:val="00157163"/>
    <w:rsid w:val="00256804"/>
    <w:rsid w:val="0048609E"/>
    <w:rsid w:val="009576B3"/>
    <w:rsid w:val="00A8408D"/>
    <w:rsid w:val="00C27FA4"/>
    <w:rsid w:val="00E568C4"/>
    <w:rsid w:val="00F8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EE3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609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8609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8609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09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04FD526D-41C0-4C6A-B926-F860A75AB9A1}"/>
</file>

<file path=customXml/itemProps2.xml><?xml version="1.0" encoding="utf-8"?>
<ds:datastoreItem xmlns:ds="http://schemas.openxmlformats.org/officeDocument/2006/customXml" ds:itemID="{599AC497-032F-4506-9B92-280EFF8317B8}"/>
</file>

<file path=customXml/itemProps3.xml><?xml version="1.0" encoding="utf-8"?>
<ds:datastoreItem xmlns:ds="http://schemas.openxmlformats.org/officeDocument/2006/customXml" ds:itemID="{62997DD6-F99F-406F-A208-7FA1215A93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6</Words>
  <Characters>3513</Characters>
  <Application>Microsoft Macintosh Word</Application>
  <DocSecurity>0</DocSecurity>
  <Lines>29</Lines>
  <Paragraphs>8</Paragraphs>
  <ScaleCrop>false</ScaleCrop>
  <LinksUpToDate>false</LinksUpToDate>
  <CharactersWithSpaces>4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ase</dc:creator>
  <cp:keywords/>
  <dc:description/>
  <cp:lastModifiedBy>Alexander Chase</cp:lastModifiedBy>
  <cp:revision>1</cp:revision>
  <dcterms:created xsi:type="dcterms:W3CDTF">2016-09-29T23:34:00Z</dcterms:created>
  <dcterms:modified xsi:type="dcterms:W3CDTF">2016-09-29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